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d"/>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40EAD5E" w:rsidR="00BF3B0E" w:rsidRPr="003B461E" w:rsidRDefault="0055331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6FB2E91" w:rsidR="00BF3B0E" w:rsidRPr="003B461E" w:rsidRDefault="0055331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06347973" w:rsidR="00BF3B0E" w:rsidRPr="003B461E" w:rsidRDefault="00511D53">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CCFB98F" w:rsidR="00BF3B0E" w:rsidRPr="003B461E" w:rsidRDefault="00511D5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5C8A0F3" w:rsidR="00BF3B0E" w:rsidRPr="003B461E" w:rsidRDefault="00511D5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368C0F5D" w:rsidR="00BF3B0E" w:rsidRPr="003B461E" w:rsidRDefault="00511D5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6362480" w:rsidR="00BF3B0E" w:rsidRPr="003B461E" w:rsidRDefault="00511D5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6230170" w:rsidR="00BF3B0E" w:rsidRPr="003B461E" w:rsidRDefault="00511D5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7674223" w:rsidR="00BF3B0E" w:rsidRPr="003B461E" w:rsidRDefault="00B02637">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F61054B"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1814DA27"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7301BDB7"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4D8147C"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096AE65"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FAD07E5"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58614C1"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2F53702"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44C3439"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A7C4925"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4D0EF37F" w:rsidR="00BF3B0E" w:rsidRPr="003B461E" w:rsidRDefault="00B02637">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51A02DEC"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090E87F6"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0D8297F3"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59C344D6"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3334B850" w:rsidR="00BF3B0E" w:rsidRPr="003B461E" w:rsidRDefault="00B0263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58020DB"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4F79585C"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D3FA35A" w:rsidR="00BF3B0E" w:rsidRPr="003B461E" w:rsidRDefault="00B0263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38AC069" w:rsidR="00BF3B0E" w:rsidRPr="003B461E" w:rsidRDefault="00277300">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D044128" w:rsidR="00BF3B0E" w:rsidRPr="003B461E" w:rsidRDefault="0027730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444B127" w:rsidR="00BF3B0E" w:rsidRPr="003B461E" w:rsidRDefault="0027730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A4D04DA" w:rsidR="00BF3B0E" w:rsidRPr="003B461E" w:rsidRDefault="0027730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37BFF750" w:rsidR="00BF3B0E" w:rsidRPr="003B461E" w:rsidRDefault="0027730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A0BEC1D" w:rsidR="00BF3B0E" w:rsidRPr="003B461E" w:rsidRDefault="00277300">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66DE48F" w:rsidR="00BF3B0E" w:rsidRPr="003B461E" w:rsidRDefault="00277300">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0E61B7E" w:rsidR="00BF3B0E" w:rsidRPr="003B461E" w:rsidRDefault="00277300">
            <w:pPr>
              <w:spacing w:line="360" w:lineRule="auto"/>
              <w:jc w:val="center"/>
              <w:rPr>
                <w:rFonts w:ascii="Arial" w:eastAsia="Arial" w:hAnsi="Arial" w:cs="Arial"/>
                <w:color w:val="000000" w:themeColor="text1"/>
              </w:rPr>
            </w:pPr>
            <w:r>
              <w:rPr>
                <w:rFonts w:ascii="Arial" w:eastAsia="Arial" w:hAnsi="Arial" w:cs="Arial"/>
                <w:color w:val="000000" w:themeColor="text1"/>
              </w:rPr>
              <w:t>8</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72071AC9" w:rsidR="00BF3B0E" w:rsidRPr="003B461E" w:rsidRDefault="00277300">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4F5E1F25" w:rsidR="00BF3B0E" w:rsidRPr="003B461E" w:rsidRDefault="00277300">
            <w:pPr>
              <w:spacing w:line="360" w:lineRule="auto"/>
              <w:jc w:val="center"/>
              <w:rPr>
                <w:rFonts w:ascii="Arial" w:eastAsia="Arial" w:hAnsi="Arial" w:cs="Arial"/>
                <w:color w:val="000000" w:themeColor="text1"/>
              </w:rPr>
            </w:pPr>
            <w:r>
              <w:rPr>
                <w:rFonts w:ascii="Arial" w:eastAsia="Arial" w:hAnsi="Arial" w:cs="Arial"/>
                <w:color w:val="000000" w:themeColor="text1"/>
              </w:rPr>
              <w:t>3, 8</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241318"/>
    <w:rsid w:val="00277300"/>
    <w:rsid w:val="003B461E"/>
    <w:rsid w:val="004631DB"/>
    <w:rsid w:val="00511D53"/>
    <w:rsid w:val="0055331C"/>
    <w:rsid w:val="00B02637"/>
    <w:rsid w:val="00BF3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Char"/>
    <w:uiPriority w:val="99"/>
    <w:semiHidden/>
    <w:unhideWhenUsed/>
    <w:rsid w:val="00530700"/>
    <w:rPr>
      <w:sz w:val="20"/>
      <w:szCs w:val="20"/>
    </w:rPr>
  </w:style>
  <w:style w:type="character" w:customStyle="1" w:styleId="Char">
    <w:name w:val="Κείμενο σχολίου Char"/>
    <w:basedOn w:val="a0"/>
    <w:link w:val="a6"/>
    <w:uiPriority w:val="99"/>
    <w:semiHidden/>
    <w:rsid w:val="00530700"/>
    <w:rPr>
      <w:sz w:val="20"/>
      <w:szCs w:val="20"/>
      <w:lang w:val="en-GB"/>
    </w:rPr>
  </w:style>
  <w:style w:type="paragraph" w:styleId="a7">
    <w:name w:val="annotation subject"/>
    <w:basedOn w:val="a6"/>
    <w:next w:val="a6"/>
    <w:link w:val="Char0"/>
    <w:uiPriority w:val="99"/>
    <w:semiHidden/>
    <w:unhideWhenUsed/>
    <w:rsid w:val="00530700"/>
    <w:rPr>
      <w:b/>
      <w:bCs/>
    </w:rPr>
  </w:style>
  <w:style w:type="character" w:customStyle="1" w:styleId="Char0">
    <w:name w:val="Θέμα σχολίου Char"/>
    <w:basedOn w:val="Char"/>
    <w:link w:val="a7"/>
    <w:uiPriority w:val="99"/>
    <w:semiHidden/>
    <w:rsid w:val="00530700"/>
    <w:rPr>
      <w:b/>
      <w:bCs/>
      <w:sz w:val="20"/>
      <w:szCs w:val="20"/>
      <w:lang w:val="en-GB"/>
    </w:rPr>
  </w:style>
  <w:style w:type="paragraph" w:styleId="a8">
    <w:name w:val="Balloon Text"/>
    <w:basedOn w:val="a"/>
    <w:link w:val="Char1"/>
    <w:uiPriority w:val="99"/>
    <w:semiHidden/>
    <w:unhideWhenUsed/>
    <w:rsid w:val="00530700"/>
    <w:rPr>
      <w:rFonts w:ascii="Segoe UI" w:hAnsi="Segoe UI" w:cs="Segoe UI"/>
      <w:sz w:val="18"/>
      <w:szCs w:val="18"/>
    </w:rPr>
  </w:style>
  <w:style w:type="character" w:customStyle="1" w:styleId="Char1">
    <w:name w:val="Κείμενο πλαισίου Char"/>
    <w:basedOn w:val="a0"/>
    <w:link w:val="a8"/>
    <w:uiPriority w:val="99"/>
    <w:semiHidden/>
    <w:rsid w:val="00530700"/>
    <w:rPr>
      <w:rFonts w:ascii="Segoe UI" w:hAnsi="Segoe UI" w:cs="Segoe UI"/>
      <w:sz w:val="18"/>
      <w:szCs w:val="18"/>
      <w:lang w:val="en-GB"/>
    </w:rPr>
  </w:style>
  <w:style w:type="paragraph" w:styleId="a9">
    <w:name w:val="List Paragraph"/>
    <w:basedOn w:val="a"/>
    <w:uiPriority w:val="34"/>
    <w:qFormat/>
    <w:rsid w:val="00530700"/>
    <w:pPr>
      <w:spacing w:after="160" w:line="259" w:lineRule="auto"/>
      <w:ind w:left="720"/>
      <w:contextualSpacing/>
    </w:pPr>
    <w:rPr>
      <w:sz w:val="22"/>
      <w:szCs w:val="22"/>
    </w:rPr>
  </w:style>
  <w:style w:type="character" w:styleId="-">
    <w:name w:val="Hyperlink"/>
    <w:basedOn w:val="a0"/>
    <w:uiPriority w:val="99"/>
    <w:semiHidden/>
    <w:unhideWhenUsed/>
    <w:rsid w:val="00530700"/>
    <w:rPr>
      <w:color w:val="0000FF"/>
      <w:u w:val="single"/>
    </w:rPr>
  </w:style>
  <w:style w:type="paragraph" w:styleId="aa">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b">
    <w:basedOn w:val="a1"/>
    <w:tblPr>
      <w:tblStyleRowBandSize w:val="1"/>
      <w:tblStyleColBandSize w:val="1"/>
      <w:tblCellMar>
        <w:left w:w="115" w:type="dxa"/>
        <w:right w:w="115" w:type="dxa"/>
      </w:tblCellMar>
    </w:tblPr>
  </w:style>
  <w:style w:type="table" w:customStyle="1" w:styleId="ac">
    <w:basedOn w:val="a1"/>
    <w:tblPr>
      <w:tblStyleRowBandSize w:val="1"/>
      <w:tblStyleColBandSize w:val="1"/>
      <w:tblCellMar>
        <w:left w:w="115" w:type="dxa"/>
        <w:right w:w="115" w:type="dxa"/>
      </w:tblCellMar>
    </w:tblPr>
  </w:style>
  <w:style w:type="table" w:customStyle="1" w:styleId="ad">
    <w:basedOn w:val="a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7</Pages>
  <Words>1569</Words>
  <Characters>8478</Characters>
  <Application>Microsoft Office Word</Application>
  <DocSecurity>0</DocSecurity>
  <Lines>70</Lines>
  <Paragraphs>20</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ΓΕΩΡΓΙΟΣ ΓΚΛΑΝΤΖΟΥΝΗΣ</cp:lastModifiedBy>
  <cp:revision>4</cp:revision>
  <dcterms:created xsi:type="dcterms:W3CDTF">2021-02-01T17:35:00Z</dcterms:created>
  <dcterms:modified xsi:type="dcterms:W3CDTF">2021-02-01T22:23:00Z</dcterms:modified>
</cp:coreProperties>
</file>